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EE9" w:rsidRDefault="00DA3F5B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557EE9" w:rsidRDefault="00DA3F5B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:rsidR="00DA3F5B" w:rsidRDefault="00DA3F5B">
      <w:pPr>
        <w:widowControl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</w:p>
    <w:p w:rsidR="00557EE9" w:rsidRDefault="00DA3F5B">
      <w:pPr>
        <w:widowControl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63195</wp:posOffset>
            </wp:positionH>
            <wp:positionV relativeFrom="paragraph">
              <wp:posOffset>22860</wp:posOffset>
            </wp:positionV>
            <wp:extent cx="5148580" cy="3442335"/>
            <wp:effectExtent l="0" t="0" r="7620" b="12065"/>
            <wp:wrapTopAndBottom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4858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57EE9" w:rsidRDefault="00DA3F5B">
      <w:pPr>
        <w:widowControl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 xml:space="preserve">Figure S1. </w:t>
      </w:r>
      <w:r>
        <w:rPr>
          <w:rFonts w:ascii="Times New Roman" w:eastAsia="SimSun" w:hAnsi="Times New Roman" w:cs="Times New Roman" w:hint="eastAsia"/>
          <w:sz w:val="24"/>
          <w:szCs w:val="24"/>
        </w:rPr>
        <w:t>Kaplan-Meier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curv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of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progression-fre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survival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in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patients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with</w:t>
      </w:r>
      <w:r>
        <w:rPr>
          <w:rFonts w:ascii="Times New Roman" w:eastAsia="SimSun" w:hAnsi="Times New Roman" w:cs="Times New Roman"/>
          <w:sz w:val="24"/>
          <w:szCs w:val="24"/>
        </w:rPr>
        <w:t xml:space="preserve"> brain (A), liver (B), bone metastases (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met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) or not (C), different driver genes (D), and </w:t>
      </w:r>
      <w:r>
        <w:rPr>
          <w:rFonts w:ascii="Times New Roman" w:eastAsia="SimSun" w:hAnsi="Times New Roman" w:cs="Times New Roman"/>
          <w:bCs/>
          <w:sz w:val="24"/>
          <w:szCs w:val="24"/>
        </w:rPr>
        <w:t>programmed death ligand 1 (PD-L1) tumor proportion score</w:t>
      </w:r>
      <w:r>
        <w:rPr>
          <w:rFonts w:ascii="Times New Roman" w:eastAsia="SimSun" w:hAnsi="Times New Roman" w:cs="Times New Roman"/>
          <w:sz w:val="24"/>
          <w:szCs w:val="24"/>
        </w:rPr>
        <w:t xml:space="preserve"> (TPS; E).</w:t>
      </w:r>
    </w:p>
    <w:p w:rsidR="00557EE9" w:rsidRDefault="00557EE9">
      <w:pPr>
        <w:widowControl/>
        <w:rPr>
          <w:rFonts w:ascii="Times New Roman" w:eastAsia="SimSun" w:hAnsi="Times New Roman" w:cs="Times New Roman"/>
          <w:bCs/>
          <w:sz w:val="24"/>
          <w:szCs w:val="24"/>
        </w:rPr>
      </w:pPr>
    </w:p>
    <w:p w:rsidR="00557EE9" w:rsidRDefault="00DA3F5B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br w:type="page"/>
      </w:r>
    </w:p>
    <w:p w:rsidR="00557EE9" w:rsidRDefault="00DA3F5B">
      <w:pPr>
        <w:widowControl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sz w:val="24"/>
          <w:szCs w:val="24"/>
          <w:lang w:eastAsia="en-US"/>
        </w:rPr>
        <w:drawing>
          <wp:inline distT="0" distB="0" distL="114300" distR="114300">
            <wp:extent cx="5269230" cy="1656080"/>
            <wp:effectExtent l="0" t="0" r="0" b="20320"/>
            <wp:docPr id="3" name="图片 3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7EE9" w:rsidRDefault="00DA3F5B">
      <w:pPr>
        <w:widowControl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 xml:space="preserve">Figure S2. </w:t>
      </w:r>
      <w:r>
        <w:rPr>
          <w:rFonts w:ascii="Times New Roman" w:eastAsia="SimSun" w:hAnsi="Times New Roman" w:cs="Times New Roman" w:hint="eastAsia"/>
          <w:sz w:val="24"/>
          <w:szCs w:val="24"/>
        </w:rPr>
        <w:t>Forest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plot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of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progression-fre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survival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in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patients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with</w:t>
      </w:r>
      <w:r>
        <w:rPr>
          <w:rFonts w:ascii="Times New Roman" w:eastAsia="SimSun" w:hAnsi="Times New Roman" w:cs="Times New Roman"/>
          <w:sz w:val="24"/>
          <w:szCs w:val="24"/>
        </w:rPr>
        <w:t xml:space="preserve"> brain, liver, bone metastases (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met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) or not, different driver genes, and </w:t>
      </w:r>
      <w:r>
        <w:rPr>
          <w:rFonts w:ascii="Times New Roman" w:eastAsia="SimSun" w:hAnsi="Times New Roman" w:cs="Times New Roman"/>
          <w:bCs/>
          <w:sz w:val="24"/>
          <w:szCs w:val="24"/>
        </w:rPr>
        <w:t>programmed death ligand 1 (PD-L1) tumor proportion score</w:t>
      </w:r>
      <w:r>
        <w:rPr>
          <w:rFonts w:ascii="Times New Roman" w:eastAsia="SimSun" w:hAnsi="Times New Roman" w:cs="Times New Roman"/>
          <w:sz w:val="24"/>
          <w:szCs w:val="24"/>
        </w:rPr>
        <w:t xml:space="preserve"> (TPS).</w:t>
      </w:r>
    </w:p>
    <w:sectPr w:rsidR="00557EE9" w:rsidSect="00DA3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E01"/>
    <w:rsid w:val="000C0175"/>
    <w:rsid w:val="000D0E01"/>
    <w:rsid w:val="000E0C0D"/>
    <w:rsid w:val="001F05C3"/>
    <w:rsid w:val="002A57C1"/>
    <w:rsid w:val="00557EE9"/>
    <w:rsid w:val="00574AC4"/>
    <w:rsid w:val="0071031E"/>
    <w:rsid w:val="00863E5E"/>
    <w:rsid w:val="009C6C2A"/>
    <w:rsid w:val="00A479C1"/>
    <w:rsid w:val="00AE7305"/>
    <w:rsid w:val="00B64888"/>
    <w:rsid w:val="00BD28B1"/>
    <w:rsid w:val="00CF0FBB"/>
    <w:rsid w:val="00CF1E7E"/>
    <w:rsid w:val="00D21A29"/>
    <w:rsid w:val="00DA3F5B"/>
    <w:rsid w:val="00E312E4"/>
    <w:rsid w:val="00E94B1E"/>
    <w:rsid w:val="00F67C5A"/>
    <w:rsid w:val="3FF69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efaultImageDpi w14:val="32767"/>
  <w15:docId w15:val="{3EC7EF32-D36B-4E75-B542-DEA1BBEF3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>sdyy</Company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rui-Yu Yunjie</dc:creator>
  <cp:lastModifiedBy>Paul Alexander D.</cp:lastModifiedBy>
  <cp:revision>6</cp:revision>
  <dcterms:created xsi:type="dcterms:W3CDTF">2021-06-07T10:29:00Z</dcterms:created>
  <dcterms:modified xsi:type="dcterms:W3CDTF">2021-12-27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